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378E2" w14:textId="77777777" w:rsidR="00011D3D" w:rsidRPr="00E3203B" w:rsidRDefault="00011D3D" w:rsidP="00011D3D">
      <w:pPr>
        <w:pStyle w:val="af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03B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Supplementary Table S3. Adverse Events Within 30 Day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9"/>
        <w:gridCol w:w="799"/>
        <w:gridCol w:w="1991"/>
        <w:gridCol w:w="1134"/>
      </w:tblGrid>
      <w:tr w:rsidR="00011D3D" w:rsidRPr="00E3203B" w14:paraId="115AAB73" w14:textId="77777777" w:rsidTr="00023963">
        <w:trPr>
          <w:tblHeader/>
          <w:tblCellSpacing w:w="15" w:type="dxa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138D3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DDA20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  <w:p w14:paraId="0DE5A2CB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 = 170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A2FCD2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  <w:p w14:paraId="30C9CB2C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 = 170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42A61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value</w:t>
            </w:r>
          </w:p>
        </w:tc>
      </w:tr>
      <w:tr w:rsidR="00011D3D" w:rsidRPr="00E3203B" w14:paraId="510DAF91" w14:textId="77777777" w:rsidTr="00023963">
        <w:trPr>
          <w:tblCellSpacing w:w="15" w:type="dxa"/>
          <w:jc w:val="center"/>
        </w:trPr>
        <w:tc>
          <w:tcPr>
            <w:tcW w:w="3544" w:type="dxa"/>
            <w:vAlign w:val="center"/>
            <w:hideMark/>
          </w:tcPr>
          <w:p w14:paraId="5E7016F1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glycerin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induced hypotension</w:t>
            </w:r>
          </w:p>
        </w:tc>
        <w:tc>
          <w:tcPr>
            <w:tcW w:w="0" w:type="auto"/>
            <w:vAlign w:val="center"/>
            <w:hideMark/>
          </w:tcPr>
          <w:p w14:paraId="0D2D164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1" w:type="dxa"/>
            <w:vAlign w:val="center"/>
            <w:hideMark/>
          </w:tcPr>
          <w:p w14:paraId="15BCB63B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03A7A265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11D3D" w:rsidRPr="00E3203B" w14:paraId="596F898F" w14:textId="77777777" w:rsidTr="00023963">
        <w:trPr>
          <w:tblCellSpacing w:w="15" w:type="dxa"/>
          <w:jc w:val="center"/>
        </w:trPr>
        <w:tc>
          <w:tcPr>
            <w:tcW w:w="3544" w:type="dxa"/>
            <w:vAlign w:val="center"/>
            <w:hideMark/>
          </w:tcPr>
          <w:p w14:paraId="15153455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ast nephropathy</w:t>
            </w:r>
          </w:p>
        </w:tc>
        <w:tc>
          <w:tcPr>
            <w:tcW w:w="0" w:type="auto"/>
            <w:vAlign w:val="center"/>
            <w:hideMark/>
          </w:tcPr>
          <w:p w14:paraId="69854E82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61" w:type="dxa"/>
            <w:vAlign w:val="center"/>
            <w:hideMark/>
          </w:tcPr>
          <w:p w14:paraId="3A21C2D2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3C3BB3DA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011D3D" w:rsidRPr="00E3203B" w14:paraId="3666956D" w14:textId="77777777" w:rsidTr="00023963">
        <w:trPr>
          <w:tblCellSpacing w:w="15" w:type="dxa"/>
          <w:jc w:val="center"/>
        </w:trPr>
        <w:tc>
          <w:tcPr>
            <w:tcW w:w="3544" w:type="dxa"/>
            <w:vAlign w:val="center"/>
            <w:hideMark/>
          </w:tcPr>
          <w:p w14:paraId="26FD2B36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 error</w:t>
            </w:r>
          </w:p>
        </w:tc>
        <w:tc>
          <w:tcPr>
            <w:tcW w:w="0" w:type="auto"/>
            <w:vAlign w:val="center"/>
            <w:hideMark/>
          </w:tcPr>
          <w:p w14:paraId="596F7E8C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1" w:type="dxa"/>
            <w:vAlign w:val="center"/>
            <w:hideMark/>
          </w:tcPr>
          <w:p w14:paraId="2556A916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8A17DDF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011D3D" w:rsidRPr="00E3203B" w14:paraId="7409CC66" w14:textId="77777777" w:rsidTr="00023963">
        <w:trPr>
          <w:tblCellSpacing w:w="15" w:type="dxa"/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187F4008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serious adverse event (SA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C826AE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  <w:hideMark/>
          </w:tcPr>
          <w:p w14:paraId="6D80CEC1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0188B163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36F3500E" w14:textId="77777777" w:rsidR="00011D3D" w:rsidRPr="00E3203B" w:rsidRDefault="00011D3D" w:rsidP="00011D3D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0C01F3" w14:textId="77777777" w:rsidR="00866F88" w:rsidRDefault="00866F88">
      <w:pPr>
        <w:rPr>
          <w:rFonts w:hint="eastAsia"/>
        </w:rPr>
      </w:pPr>
    </w:p>
    <w:sectPr w:rsidR="00866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40"/>
    <w:rsid w:val="00011D3D"/>
    <w:rsid w:val="00112135"/>
    <w:rsid w:val="003D4E62"/>
    <w:rsid w:val="006864D2"/>
    <w:rsid w:val="00866F88"/>
    <w:rsid w:val="00B34340"/>
    <w:rsid w:val="00ED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2941"/>
  <w15:chartTrackingRefBased/>
  <w15:docId w15:val="{A2B3E7EB-F7DC-45FA-8F04-A2C6321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D3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434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34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34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3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3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3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3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3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3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3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34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34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3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34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343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34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343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34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343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340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011D3D"/>
    <w:rPr>
      <w:b/>
      <w:bCs/>
    </w:rPr>
  </w:style>
  <w:style w:type="paragraph" w:styleId="af">
    <w:name w:val="Normal (Web)"/>
    <w:basedOn w:val="a"/>
    <w:uiPriority w:val="99"/>
    <w:unhideWhenUsed/>
    <w:rsid w:val="00011D3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</cp:revision>
  <dcterms:created xsi:type="dcterms:W3CDTF">2025-11-20T02:19:00Z</dcterms:created>
  <dcterms:modified xsi:type="dcterms:W3CDTF">2025-11-20T02:40:00Z</dcterms:modified>
</cp:coreProperties>
</file>